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E71F3" w14:textId="77777777" w:rsidR="006D09A3" w:rsidRDefault="00B669A4" w:rsidP="006D09A3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</w:t>
      </w:r>
      <w:r w:rsidR="006D09A3" w:rsidRPr="006D09A3">
        <w:rPr>
          <w:rFonts w:ascii="Times New Roman" w:hAnsi="Times New Roman" w:cs="Times New Roman"/>
          <w:b/>
          <w:sz w:val="24"/>
          <w:szCs w:val="28"/>
        </w:rPr>
        <w:t xml:space="preserve"> Information</w:t>
      </w:r>
      <w:bookmarkStart w:id="0" w:name="_GoBack"/>
      <w:bookmarkEnd w:id="0"/>
    </w:p>
    <w:p w14:paraId="01064B5A" w14:textId="77777777" w:rsidR="006D09A3" w:rsidRPr="00F63095" w:rsidRDefault="006D09A3" w:rsidP="006D09A3">
      <w:pPr>
        <w:rPr>
          <w:rFonts w:ascii="Times New Roman" w:hAnsi="Times New Roman" w:cs="Times New Roman"/>
          <w:b/>
          <w:sz w:val="24"/>
          <w:szCs w:val="28"/>
        </w:rPr>
      </w:pPr>
    </w:p>
    <w:p w14:paraId="0EF8B612" w14:textId="67352EA5" w:rsidR="00BA5FF5" w:rsidRPr="000A1241" w:rsidRDefault="00BA5FF5" w:rsidP="00BA5FF5">
      <w:pPr>
        <w:adjustRightInd w:val="0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0A1241">
        <w:rPr>
          <w:rFonts w:ascii="Times New Roman" w:hAnsi="Times New Roman" w:hint="eastAsia"/>
          <w:b/>
          <w:color w:val="000000" w:themeColor="text1"/>
          <w:sz w:val="28"/>
          <w:szCs w:val="28"/>
        </w:rPr>
        <w:t>A</w:t>
      </w:r>
      <w:r w:rsidRPr="000A1241">
        <w:rPr>
          <w:rFonts w:ascii="Times New Roman" w:hAnsi="Times New Roman"/>
          <w:b/>
          <w:color w:val="000000" w:themeColor="text1"/>
          <w:sz w:val="28"/>
          <w:szCs w:val="28"/>
        </w:rPr>
        <w:t xml:space="preserve">symmetric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v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oltage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mplification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u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sing a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apacitive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l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oad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e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nergy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m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anagement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ircuit in a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t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riboelectric </w:t>
      </w:r>
      <w:r w:rsidR="00675FD4">
        <w:rPr>
          <w:rFonts w:ascii="Times New Roman" w:hAnsi="Times New Roman" w:hint="eastAsia"/>
          <w:b/>
          <w:color w:val="000000" w:themeColor="text1"/>
          <w:sz w:val="28"/>
          <w:szCs w:val="28"/>
        </w:rPr>
        <w:t>n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anogenerator</w:t>
      </w:r>
    </w:p>
    <w:p w14:paraId="1E9EBEF8" w14:textId="77777777" w:rsidR="007D01D1" w:rsidRPr="00BA5FF5" w:rsidRDefault="007D01D1" w:rsidP="00895EC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B10E957" w14:textId="77777777" w:rsidR="007D01D1" w:rsidRPr="00F63095" w:rsidRDefault="007D01D1" w:rsidP="00895EC7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2D47FC0" w14:textId="77777777" w:rsidR="007D01D1" w:rsidRPr="00F63095" w:rsidRDefault="007D01D1" w:rsidP="00895EC7">
      <w:pPr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63095">
        <w:rPr>
          <w:rFonts w:ascii="Times New Roman" w:hAnsi="Times New Roman" w:cs="Times New Roman"/>
          <w:sz w:val="24"/>
          <w:szCs w:val="24"/>
        </w:rPr>
        <w:t>Jiwon Jeong, Jiyoung Ko, Jinhee Kim, Jongjin Lee</w:t>
      </w:r>
      <w:r w:rsidRPr="00F6309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10722D0A" w14:textId="77777777" w:rsidR="00B669A4" w:rsidRPr="007D01D1" w:rsidRDefault="00B669A4" w:rsidP="00895EC7">
      <w:pPr>
        <w:wordWrap/>
        <w:spacing w:after="0"/>
        <w:rPr>
          <w:i/>
          <w:color w:val="000000"/>
          <w:vertAlign w:val="superscript"/>
        </w:rPr>
      </w:pPr>
    </w:p>
    <w:p w14:paraId="42307705" w14:textId="77777777" w:rsidR="00706A85" w:rsidRPr="00175F03" w:rsidRDefault="00706A85" w:rsidP="00706A85">
      <w:pPr>
        <w:widowControl/>
        <w:wordWrap/>
        <w:autoSpaceDE/>
        <w:autoSpaceDN/>
        <w:spacing w:line="360" w:lineRule="auto"/>
        <w:ind w:left="240" w:hangingChars="100" w:hanging="240"/>
        <w:jc w:val="center"/>
        <w:rPr>
          <w:rFonts w:ascii="Times New Roman" w:hAnsi="Times New Roman"/>
          <w:sz w:val="24"/>
          <w:szCs w:val="24"/>
        </w:rPr>
      </w:pPr>
      <w:r w:rsidRPr="65D7FEA8">
        <w:rPr>
          <w:rFonts w:ascii="Times New Roman" w:hAnsi="Times New Roman"/>
          <w:sz w:val="24"/>
          <w:szCs w:val="24"/>
        </w:rPr>
        <w:t>Department of Physics and Research Institute of Natural Science, Gyeongsang National University, Jinju 52828, South Korea</w:t>
      </w:r>
    </w:p>
    <w:p w14:paraId="07369EFF" w14:textId="77777777" w:rsidR="00B669A4" w:rsidRDefault="00B669A4" w:rsidP="00895EC7">
      <w:pPr>
        <w:wordWrap/>
        <w:spacing w:after="0"/>
        <w:rPr>
          <w:i/>
          <w:color w:val="000000"/>
          <w:vertAlign w:val="superscript"/>
        </w:rPr>
      </w:pPr>
    </w:p>
    <w:p w14:paraId="4D254A68" w14:textId="77777777" w:rsidR="00706A85" w:rsidRPr="00706A85" w:rsidRDefault="00706A85" w:rsidP="00895EC7">
      <w:pPr>
        <w:wordWrap/>
        <w:spacing w:after="0"/>
        <w:rPr>
          <w:i/>
          <w:color w:val="000000"/>
          <w:vertAlign w:val="superscript"/>
        </w:rPr>
      </w:pPr>
    </w:p>
    <w:p w14:paraId="5E73B626" w14:textId="782DC3AC" w:rsidR="00F90E7B" w:rsidRPr="00175F03" w:rsidRDefault="00F90E7B" w:rsidP="00895EC7">
      <w:pPr>
        <w:pStyle w:val="BIEmailAddress"/>
        <w:spacing w:after="0" w:line="360" w:lineRule="auto"/>
        <w:rPr>
          <w:rFonts w:ascii="Times New Roman" w:hAnsi="Times New Roman"/>
          <w:szCs w:val="24"/>
          <w:lang w:eastAsia="ko-KR"/>
        </w:rPr>
      </w:pPr>
      <w:r w:rsidRPr="00175F03">
        <w:rPr>
          <w:rFonts w:ascii="Times New Roman" w:hAnsi="Times New Roman"/>
          <w:szCs w:val="24"/>
        </w:rPr>
        <w:t>* Author to whom correspondence should be addressed (J. Lee)</w:t>
      </w:r>
    </w:p>
    <w:p w14:paraId="3572175A" w14:textId="77777777" w:rsidR="00B669A4" w:rsidRDefault="00B669A4" w:rsidP="00895EC7">
      <w:pPr>
        <w:pStyle w:val="Addresses"/>
        <w:jc w:val="both"/>
        <w:rPr>
          <w:lang w:eastAsia="ko-KR"/>
        </w:rPr>
      </w:pPr>
    </w:p>
    <w:p w14:paraId="092DA6EB" w14:textId="77777777" w:rsidR="00895EC7" w:rsidRDefault="00895EC7" w:rsidP="00895EC7">
      <w:pPr>
        <w:pStyle w:val="Addresses"/>
        <w:jc w:val="both"/>
        <w:rPr>
          <w:lang w:eastAsia="ko-KR"/>
        </w:rPr>
      </w:pPr>
    </w:p>
    <w:p w14:paraId="74F69DE6" w14:textId="038060BC" w:rsidR="00B669A4" w:rsidRDefault="00B669A4" w:rsidP="00B669A4">
      <w:pPr>
        <w:pStyle w:val="Addresses"/>
        <w:spacing w:after="100" w:afterAutospacing="1"/>
        <w:jc w:val="both"/>
        <w:rPr>
          <w:lang w:eastAsia="ko-KR"/>
        </w:rPr>
      </w:pPr>
      <w:r>
        <w:rPr>
          <w:rFonts w:hint="eastAsia"/>
          <w:lang w:eastAsia="ko-KR"/>
        </w:rPr>
        <w:t>Tel.: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+82-</w:t>
      </w:r>
      <w:r w:rsidR="00F90E7B">
        <w:rPr>
          <w:lang w:eastAsia="ko-KR"/>
        </w:rPr>
        <w:t>55</w:t>
      </w:r>
      <w:r>
        <w:rPr>
          <w:rFonts w:hint="eastAsia"/>
          <w:lang w:eastAsia="ko-KR"/>
        </w:rPr>
        <w:t>-7</w:t>
      </w:r>
      <w:r w:rsidR="00F90E7B">
        <w:rPr>
          <w:lang w:eastAsia="ko-KR"/>
        </w:rPr>
        <w:t>72</w:t>
      </w:r>
      <w:r>
        <w:rPr>
          <w:rFonts w:hint="eastAsia"/>
          <w:lang w:eastAsia="ko-KR"/>
        </w:rPr>
        <w:t>-</w:t>
      </w:r>
      <w:r w:rsidR="00F90E7B">
        <w:rPr>
          <w:lang w:eastAsia="ko-KR"/>
        </w:rPr>
        <w:t>1401</w:t>
      </w:r>
    </w:p>
    <w:p w14:paraId="34148853" w14:textId="6C87E66E" w:rsidR="00B669A4" w:rsidRPr="00B669A4" w:rsidRDefault="00B669A4" w:rsidP="00B669A4">
      <w:pPr>
        <w:pStyle w:val="Addresses"/>
        <w:spacing w:after="100" w:afterAutospacing="1"/>
        <w:jc w:val="both"/>
        <w:rPr>
          <w:rFonts w:eastAsia="MS Mincho"/>
          <w:color w:val="000000"/>
        </w:rPr>
      </w:pPr>
      <w:r>
        <w:rPr>
          <w:rFonts w:hint="eastAsia"/>
          <w:lang w:eastAsia="ko-KR"/>
        </w:rPr>
        <w:t>E-mail</w:t>
      </w:r>
      <w:r>
        <w:rPr>
          <w:lang w:eastAsia="ko-KR"/>
        </w:rPr>
        <w:t xml:space="preserve"> </w:t>
      </w:r>
      <w:r>
        <w:rPr>
          <w:rFonts w:hint="eastAsia"/>
          <w:lang w:eastAsia="ko-KR"/>
        </w:rPr>
        <w:t>address:</w:t>
      </w:r>
      <w:r w:rsidRPr="00254EE7">
        <w:t xml:space="preserve"> </w:t>
      </w:r>
      <w:hyperlink r:id="rId8" w:history="1">
        <w:r w:rsidR="00F90E7B" w:rsidRPr="00175F03">
          <w:rPr>
            <w:rStyle w:val="Hyperlink"/>
          </w:rPr>
          <w:t>bandy1@</w:t>
        </w:r>
        <w:r w:rsidR="00F90E7B" w:rsidRPr="00175F03">
          <w:rPr>
            <w:rStyle w:val="Hyperlink"/>
            <w:lang w:eastAsia="ko-KR"/>
          </w:rPr>
          <w:t>gnu</w:t>
        </w:r>
        <w:r w:rsidR="00F90E7B" w:rsidRPr="00175F03">
          <w:rPr>
            <w:rStyle w:val="Hyperlink"/>
          </w:rPr>
          <w:t>.ac.kr</w:t>
        </w:r>
      </w:hyperlink>
    </w:p>
    <w:p w14:paraId="0404A5D9" w14:textId="77777777" w:rsidR="00D05CE3" w:rsidRDefault="00D05CE3">
      <w:pPr>
        <w:widowControl/>
        <w:wordWrap/>
        <w:autoSpaceDE/>
        <w:autoSpaceDN/>
      </w:pPr>
      <w:r>
        <w:br w:type="page"/>
      </w:r>
    </w:p>
    <w:p w14:paraId="41B54993" w14:textId="3343AFF0" w:rsidR="004B01E6" w:rsidRDefault="004B01E6" w:rsidP="004B01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 S1: </w:t>
      </w:r>
      <w:r w:rsidR="00CF54BB" w:rsidRPr="00CF54BB">
        <w:rPr>
          <w:rFonts w:ascii="Times New Roman" w:hAnsi="Times New Roman" w:cs="Times New Roman"/>
          <w:b/>
          <w:bCs/>
          <w:sz w:val="24"/>
          <w:szCs w:val="24"/>
        </w:rPr>
        <w:t>The derivation of the saturation voltage in</w:t>
      </w:r>
      <w:r w:rsidR="00BA5FF5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CF54BB" w:rsidRPr="00CF54BB">
        <w:rPr>
          <w:rFonts w:ascii="Times New Roman" w:hAnsi="Times New Roman" w:cs="Times New Roman"/>
          <w:b/>
          <w:bCs/>
          <w:sz w:val="24"/>
          <w:szCs w:val="24"/>
        </w:rPr>
        <w:t xml:space="preserve"> impedance load.</w:t>
      </w:r>
    </w:p>
    <w:p w14:paraId="7AE2D283" w14:textId="42600755" w:rsidR="00CB756E" w:rsidRDefault="00767C0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7C03">
        <w:rPr>
          <w:rFonts w:ascii="Times New Roman" w:hAnsi="Times New Roman" w:cs="Times New Roman"/>
          <w:color w:val="000000" w:themeColor="text1"/>
          <w:sz w:val="24"/>
          <w:szCs w:val="24"/>
        </w:rPr>
        <w:t>In this section, we provide a detailed derivation of the behavior of the load voltage in a TENG system. Our focus is to understand how the voltage across the load capacitor changes over time, considering the influence of the TENG.</w:t>
      </w:r>
    </w:p>
    <w:p w14:paraId="3602792D" w14:textId="77777777" w:rsidR="00FF55FF" w:rsidRDefault="00FF55F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22E759" w14:textId="720BEFFC" w:rsidR="006E1CD9" w:rsidRDefault="00CD23D8" w:rsidP="00CD23D8">
      <w:pPr>
        <w:pStyle w:val="ListParagraph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nitial Equation for Charge:</w:t>
      </w:r>
    </w:p>
    <w:p w14:paraId="6A7B090B" w14:textId="1435E506" w:rsidR="00312B06" w:rsidRDefault="00D247A3" w:rsidP="00B35EA7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harge stored in a loa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edance </w:t>
      </w:r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>can be expressed in terms of load capacitance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 (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oad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oad volt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oad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>. This is equal to the amount of charge stored by the TENG's intrinsic capaci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mpedance</m:t>
            </m:r>
          </m:sub>
        </m:sSub>
      </m:oMath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ax</m:t>
            </m:r>
          </m:sub>
        </m:sSub>
      </m:oMath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D) 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in</m:t>
            </m:r>
          </m:sub>
        </m:sSub>
      </m:oMath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CD))</w:t>
      </w:r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 </w:t>
      </w:r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>voltage across</w:t>
      </w:r>
      <w:r w:rsidR="006513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ENG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oad</m:t>
            </m:r>
          </m:sub>
        </m:sSub>
      </m:oMath>
      <w:r w:rsidRPr="00D247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513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513A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415A0" w:rsidRPr="007415A0">
        <w:rPr>
          <w:rFonts w:ascii="Times New Roman" w:hAnsi="Times New Roman" w:cs="Times New Roman"/>
          <w:color w:val="000000" w:themeColor="text1"/>
          <w:sz w:val="24"/>
          <w:szCs w:val="24"/>
        </w:rPr>
        <w:t>he charge is expressed as follows:</w:t>
      </w:r>
    </w:p>
    <w:p w14:paraId="7BF8F8F8" w14:textId="5A6B04AA" w:rsidR="00CB756E" w:rsidRPr="00687B52" w:rsidRDefault="004710EF" w:rsidP="00FF55FF">
      <w:pPr>
        <w:keepNext/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a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ENG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0E72FA53" w14:textId="67D994A0" w:rsidR="007415A0" w:rsidRDefault="007415A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1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gative</w:t>
      </w:r>
      <w:r w:rsidRPr="00741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rent dir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415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arge is expressed as follows:</w:t>
      </w:r>
    </w:p>
    <w:p w14:paraId="426D761B" w14:textId="1359D62E" w:rsidR="00FF55FF" w:rsidRPr="00FF55FF" w:rsidRDefault="004710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Δ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in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ENG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775C6FBF" w14:textId="77777777" w:rsidR="00FF55FF" w:rsidRPr="00FF55FF" w:rsidRDefault="00FF55FF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B69EB48" w14:textId="6C00442A" w:rsidR="00D83FBE" w:rsidRDefault="00DE4E06" w:rsidP="00DE4E06">
      <w:pPr>
        <w:pStyle w:val="ListParagraph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rivation for Load Voltage Change:</w:t>
      </w:r>
    </w:p>
    <w:p w14:paraId="0D290E5F" w14:textId="32CEF7AF" w:rsidR="00587E64" w:rsidRPr="00587E64" w:rsidRDefault="00587E64" w:rsidP="00B35EA7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ived from the initial charge equation is as follows:</w:t>
      </w:r>
    </w:p>
    <w:p w14:paraId="770AAAF4" w14:textId="0D8EB952" w:rsidR="00FF55FF" w:rsidRPr="00FF55FF" w:rsidRDefault="004710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a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mpedance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ENG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3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55DCE916" w14:textId="46241D31" w:rsidR="000C1D62" w:rsidRPr="003705DC" w:rsidRDefault="000C1D6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is represents the voltage rate change across the load, indicati</w:t>
      </w:r>
      <w:r w:rsidR="009F6229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it is p</w:t>
      </w:r>
      <w:r w:rsidR="0070366A">
        <w:rPr>
          <w:rFonts w:ascii="Times New Roman" w:hAnsi="Times New Roman" w:cs="Times New Roman"/>
          <w:color w:val="000000" w:themeColor="text1"/>
          <w:sz w:val="24"/>
          <w:szCs w:val="24"/>
        </w:rPr>
        <w:t>roportional to the voltage difference between the TENG and the load.</w:t>
      </w:r>
      <w:r w:rsidR="001C2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</m:oMath>
      <w:r w:rsidR="009712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5FF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9712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712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index of </w:t>
      </w:r>
      <w:r w:rsidR="00D761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contact separation </w:t>
      </w:r>
      <w:r w:rsidR="009712E7">
        <w:rPr>
          <w:rFonts w:ascii="Times New Roman" w:hAnsi="Times New Roman" w:cs="Times New Roman"/>
          <w:color w:val="000000" w:themeColor="text1"/>
          <w:sz w:val="24"/>
          <w:szCs w:val="24"/>
        </w:rPr>
        <w:t>cycl</w:t>
      </w:r>
      <w:r w:rsidR="00F25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,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Δ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=1</m:t>
        </m:r>
      </m:oMath>
      <w:r w:rsidR="00F25E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C8B8EF2" w14:textId="09B7370C" w:rsidR="003705DC" w:rsidRPr="00535C58" w:rsidRDefault="003705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rranging </w:t>
      </w:r>
      <w:r w:rsidR="00BA5FF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11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tion </w:t>
      </w:r>
      <w:r w:rsidR="0001357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45A5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1132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01357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113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5FF5">
        <w:rPr>
          <w:rFonts w:ascii="Times New Roman" w:hAnsi="Times New Roman" w:cs="Times New Roman"/>
          <w:color w:val="000000" w:themeColor="text1"/>
          <w:sz w:val="24"/>
          <w:szCs w:val="24"/>
        </w:rPr>
        <w:t>gives</w:t>
      </w:r>
      <w:r w:rsidR="0031132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A484E70" w14:textId="368D87A6" w:rsidR="00535C58" w:rsidRPr="00FF55FF" w:rsidRDefault="004710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mpedanc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ENG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a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4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125ED732" w14:textId="77777777" w:rsidR="00FF55FF" w:rsidRPr="00FF55FF" w:rsidRDefault="00FF55F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F024B8" w14:textId="06E599C7" w:rsidR="00F53742" w:rsidRDefault="00A2350F" w:rsidP="00F53742">
      <w:pPr>
        <w:pStyle w:val="ListParagraph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fferential Equation</w:t>
      </w:r>
      <w:r w:rsidR="007E23D0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B5B3989" w14:textId="03FC5D52" w:rsidR="004121C5" w:rsidRPr="00DF5B8D" w:rsidRDefault="00EE7939" w:rsidP="00B35EA7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 defi</w:t>
      </w:r>
      <w:r w:rsidR="00241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ng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V≡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oad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ENG</m:t>
            </m:r>
          </m:sub>
        </m:sSub>
      </m:oMath>
      <w:r w:rsidR="00FC22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241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Δ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=dt</m:t>
        </m:r>
      </m:oMath>
      <w:r w:rsidR="001C2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2414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</w:t>
      </w:r>
      <w:r w:rsidR="00412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5FF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121C5">
        <w:rPr>
          <w:rFonts w:ascii="Times New Roman" w:hAnsi="Times New Roman" w:cs="Times New Roman"/>
          <w:color w:val="000000" w:themeColor="text1"/>
          <w:sz w:val="24"/>
          <w:szCs w:val="24"/>
        </w:rPr>
        <w:t>quation (S</w:t>
      </w:r>
      <w:r w:rsidR="00D14334">
        <w:rPr>
          <w:rFonts w:ascii="Times New Roman" w:hAnsi="Times New Roman" w:cs="Times New Roman"/>
          <w:color w:val="000000" w:themeColor="text1"/>
          <w:sz w:val="24"/>
          <w:szCs w:val="24"/>
        </w:rPr>
        <w:t>4) into a first-order linear differential equation as follows:</w:t>
      </w:r>
    </w:p>
    <w:p w14:paraId="6C98357E" w14:textId="52A01DB5" w:rsidR="00B35EA7" w:rsidRPr="00B35EA7" w:rsidRDefault="004710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dV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-αV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5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25939A99" w14:textId="56F2BA3F" w:rsidR="00603701" w:rsidRDefault="00603701" w:rsidP="0060370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mpedanc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oad</m:t>
                </m:r>
              </m:sub>
            </m:sSub>
          </m:den>
        </m:f>
      </m:oMath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equation describes </w:t>
      </w:r>
      <w:r w:rsidR="00BA5C69">
        <w:rPr>
          <w:rFonts w:ascii="Times New Roman" w:hAnsi="Times New Roman" w:cs="Times New Roman"/>
          <w:color w:val="000000" w:themeColor="text1"/>
          <w:sz w:val="24"/>
          <w:szCs w:val="24"/>
        </w:rPr>
        <w:t>how the voltage difference between the TENG and the load changes over time.</w:t>
      </w:r>
    </w:p>
    <w:p w14:paraId="122EB99E" w14:textId="77777777" w:rsidR="00603701" w:rsidRDefault="0060370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99B62" w14:textId="77777777" w:rsidR="00C96EB0" w:rsidRPr="00C96EB0" w:rsidRDefault="00C96EB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E6B4B5" w14:textId="71488A11" w:rsidR="001F19A6" w:rsidRDefault="007E23D0" w:rsidP="007E23D0">
      <w:pPr>
        <w:pStyle w:val="ListParagraph"/>
        <w:widowControl/>
        <w:numPr>
          <w:ilvl w:val="0"/>
          <w:numId w:val="1"/>
        </w:numPr>
        <w:wordWrap/>
        <w:autoSpaceDE/>
        <w:autoSpaceDN/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lving the Differential Equation:</w:t>
      </w:r>
    </w:p>
    <w:p w14:paraId="6F248DC2" w14:textId="2D832F0E" w:rsidR="00E74884" w:rsidRDefault="0017008A" w:rsidP="00B35EA7">
      <w:pPr>
        <w:widowControl/>
        <w:wordWrap/>
        <w:autoSpaceDE/>
        <w:autoSpaceDN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integrating </w:t>
      </w:r>
      <w:r w:rsidR="00BA5FF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uation (S5), we fin</w:t>
      </w:r>
      <w:r w:rsidR="009951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n</m:t>
            </m:r>
          </m:fName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</m:e>
        </m:fun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-αt</m:t>
        </m:r>
      </m:oMath>
      <w:r w:rsidR="009951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951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7EF8" w:rsidRPr="009C7EF8">
        <w:rPr>
          <w:rFonts w:ascii="Times New Roman" w:hAnsi="Times New Roman" w:cs="Times New Roman"/>
          <w:color w:val="000000" w:themeColor="text1"/>
          <w:sz w:val="24"/>
          <w:szCs w:val="24"/>
        </w:rPr>
        <w:t>which leads to the following expression</w:t>
      </w:r>
      <w:r w:rsidR="00E7488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11EBF71E" w14:textId="4F05754D" w:rsidR="00B35EA7" w:rsidRPr="00B35EA7" w:rsidRDefault="004710E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αt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SEQ (S \* ARABIC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separate"/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6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w:fldChar w:fldCharType="end"/>
                  </m:r>
                </m:e>
              </m:d>
            </m:e>
          </m:eqArr>
        </m:oMath>
      </m:oMathPara>
    </w:p>
    <w:p w14:paraId="11887EAA" w14:textId="52ECFF36" w:rsidR="00C367BD" w:rsidRDefault="00F5173E" w:rsidP="0007540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 </w:t>
      </w:r>
      <w:r w:rsidR="009C7EF8">
        <w:rPr>
          <w:rFonts w:ascii="Times New Roman" w:hAnsi="Times New Roman" w:cs="Times New Roman"/>
          <w:color w:val="000000" w:themeColor="text1"/>
          <w:sz w:val="24"/>
          <w:szCs w:val="24"/>
        </w:rPr>
        <w:t>equ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als the exponential nature of the </w:t>
      </w:r>
      <w:r w:rsidR="00C05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pu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oltage decay over time.</w:t>
      </w:r>
    </w:p>
    <w:p w14:paraId="79BF511D" w14:textId="77777777" w:rsidR="008F5E3F" w:rsidRDefault="008F5E3F" w:rsidP="0007540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029C05" w14:textId="77777777" w:rsidR="008F5E3F" w:rsidRDefault="008F5E3F" w:rsidP="0007540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FAB1A2" w14:textId="77777777" w:rsidR="008F5E3F" w:rsidRPr="008F5E3F" w:rsidRDefault="008F5E3F" w:rsidP="0007540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5D8BB1" w14:textId="39F78521" w:rsidR="00E03787" w:rsidRDefault="00C623E5" w:rsidP="00310EF8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8E4465E" wp14:editId="3680659D">
            <wp:extent cx="2803432" cy="4095750"/>
            <wp:effectExtent l="0" t="0" r="0" b="0"/>
            <wp:docPr id="55731572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467" cy="410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DB239" w14:textId="7A938E4C" w:rsidR="0099455B" w:rsidRPr="00675FD4" w:rsidRDefault="00310EF8" w:rsidP="0007540E">
      <w:pPr>
        <w:pStyle w:val="Caption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59493643"/>
      <w:bookmarkStart w:id="2" w:name="_Hlk160247712"/>
      <w:r w:rsidRPr="008F5E3F">
        <w:rPr>
          <w:rFonts w:ascii="Times New Roman" w:hAnsi="Times New Roman" w:cs="Times New Roman"/>
          <w:sz w:val="24"/>
          <w:szCs w:val="24"/>
        </w:rPr>
        <w:t xml:space="preserve">Fig. S1. </w:t>
      </w:r>
      <w:r w:rsidR="00252018" w:rsidRPr="008F5E3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mparison of the calculation and SPICE results under (a) the positive current direction and (b) the negative </w:t>
      </w:r>
      <w:r w:rsidR="00252018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current conditions.</w:t>
      </w:r>
      <w:r w:rsidR="0099455B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End w:id="1"/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The SPICE models are distinguished by the RSHUNT parameter. SPICE1: RSHUNT = 1e12</w:t>
      </w:r>
      <w:r w:rsidR="00C623E5" w:rsidRPr="00675FD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Ω</m:t>
        </m:r>
      </m:oMath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, SPICE2: RSHUNT = 1e15</w:t>
      </w:r>
      <w:r w:rsidR="00C623E5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Ω</m:t>
        </m:r>
      </m:oMath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3955D5BB" w14:textId="65FBABFD" w:rsidR="00FE34EE" w:rsidRPr="00675FD4" w:rsidRDefault="00D36BA9" w:rsidP="0007540E">
      <w:pPr>
        <w:pStyle w:val="Caption"/>
        <w:spacing w:line="480" w:lineRule="auto"/>
        <w:ind w:firstLineChars="100" w:firstLine="240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3" w:name="_Hlk159497825"/>
      <w:bookmarkStart w:id="4" w:name="_Hlk160247801"/>
      <w:bookmarkEnd w:id="2"/>
      <w:r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SPICE model calculation produces comparable </w:t>
      </w:r>
      <w:r w:rsidR="00E91F14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ut slightly </w:t>
      </w:r>
      <w:r w:rsidR="00BA5FF5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fewer</w:t>
      </w:r>
      <w:r w:rsidR="00E91F14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values</w:t>
      </w:r>
      <w:r w:rsidR="00DB5EAF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rom the conti</w:t>
      </w:r>
      <w:r w:rsidR="00F069E0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nuous operation of the diode.</w:t>
      </w:r>
      <w:r w:rsidR="0099455B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This result is related to the RSHUNT parameter in the SPICE program. Inserts a resistance (</w:t>
      </w:r>
      <w:r w:rsidR="0007540E" w:rsidRPr="00675FD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R</w:t>
      </w:r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HUNT) from every analog node to ground. This is to </w:t>
      </w:r>
      <w:r w:rsidR="0007540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eliminate Singular Matrix errors that result from a lack of DC path to ground and, in some cases, to assist convergence </w:t>
      </w:r>
      <w:r w:rsidR="00FE34E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="00FE34E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ADDIN EN.CITE &lt;EndNote&gt;&lt;Cite&gt;&lt;Author&gt;Instruments&lt;/Author&gt;&lt;Year&gt;2009&lt;/Year&gt;&lt;RecNum&gt;30&lt;/RecNum&gt;&lt;DisplayText&gt;[1]&lt;/DisplayText&gt;&lt;record&gt;&lt;rec-number&gt;30&lt;/rec-number&gt;&lt;foreign-keys&gt;&lt;key app="EN" db-id="twfz5f2f7vp59wezp0spstfqxpdeszdvprd5" timestamp="1708850939"&gt;30&lt;/key&gt;&lt;/foreign-keys&gt;&lt;ref-type name="Book"&gt;6&lt;/ref-type&gt;&lt;contributors&gt;&lt;authors&gt;&lt;author&gt;National Instruments&lt;/author&gt;&lt;author&gt;Electronics Workbench Group&lt;/author&gt;&lt;/authors&gt;&lt;/contributors&gt;&lt;titles&gt;&lt;title&gt;NI Multisim User Manual&lt;/title&gt;&lt;/titles&gt;&lt;section&gt;1-814&lt;/section&gt;&lt;dates&gt;&lt;year&gt;2009&lt;/year&gt;&lt;/dates&gt;&lt;urls&gt;&lt;/urls&gt;&lt;/record&gt;&lt;/Cite&gt;&lt;/EndNote&gt;</w:instrText>
      </w:r>
      <w:r w:rsidR="00FE34E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r w:rsidR="00FE34EE" w:rsidRPr="00675FD4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[1]</w:t>
      </w:r>
      <w:r w:rsidR="00FE34EE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="007D2114" w:rsidRPr="00675FD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3"/>
    </w:p>
    <w:bookmarkStart w:id="5" w:name="_Hlk160247835"/>
    <w:bookmarkEnd w:id="4"/>
    <w:p w14:paraId="28AF090D" w14:textId="7CFD13D8" w:rsidR="00B63368" w:rsidRDefault="00FE34EE" w:rsidP="00C623E5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75FD4">
        <w:rPr>
          <w:rFonts w:ascii="Times New Roman" w:hAnsi="Times New Roman" w:cs="Times New Roman"/>
          <w:bCs/>
          <w:sz w:val="32"/>
          <w:szCs w:val="32"/>
        </w:rPr>
        <w:fldChar w:fldCharType="begin"/>
      </w:r>
      <w:r w:rsidRPr="00675FD4">
        <w:rPr>
          <w:rFonts w:ascii="Times New Roman" w:hAnsi="Times New Roman" w:cs="Times New Roman"/>
          <w:bCs/>
          <w:sz w:val="32"/>
          <w:szCs w:val="32"/>
        </w:rPr>
        <w:instrText xml:space="preserve"> ADDIN EN.REFLIST </w:instrText>
      </w:r>
      <w:r w:rsidRPr="00675FD4">
        <w:rPr>
          <w:rFonts w:ascii="Times New Roman" w:hAnsi="Times New Roman" w:cs="Times New Roman"/>
          <w:bCs/>
          <w:sz w:val="32"/>
          <w:szCs w:val="32"/>
        </w:rPr>
        <w:fldChar w:fldCharType="separate"/>
      </w:r>
      <w:r w:rsidR="0007540E" w:rsidRPr="00675FD4">
        <w:t>[1] N. Instruments and E. W. Group, NI Multisim User Manual</w:t>
      </w:r>
      <w:r w:rsidR="0007540E" w:rsidRPr="00675FD4">
        <w:rPr>
          <w:i/>
        </w:rPr>
        <w:t xml:space="preserve"> </w:t>
      </w:r>
      <w:r w:rsidR="0007540E" w:rsidRPr="00675FD4">
        <w:t>2009),  pp. 1-814</w:t>
      </w:r>
      <w:r w:rsidRPr="00675FD4">
        <w:rPr>
          <w:rFonts w:ascii="Times New Roman" w:hAnsi="Times New Roman" w:cs="Times New Roman"/>
          <w:b/>
          <w:bCs/>
          <w:sz w:val="32"/>
          <w:szCs w:val="32"/>
        </w:rPr>
        <w:fldChar w:fldCharType="end"/>
      </w:r>
      <w:bookmarkEnd w:id="5"/>
    </w:p>
    <w:sectPr w:rsidR="00B63368" w:rsidSect="004710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E18D73" w14:textId="77777777" w:rsidR="00785680" w:rsidRDefault="00785680" w:rsidP="006D09A3">
      <w:pPr>
        <w:spacing w:after="0" w:line="240" w:lineRule="auto"/>
      </w:pPr>
      <w:r>
        <w:separator/>
      </w:r>
    </w:p>
  </w:endnote>
  <w:endnote w:type="continuationSeparator" w:id="0">
    <w:p w14:paraId="15FBE294" w14:textId="77777777" w:rsidR="00785680" w:rsidRDefault="00785680" w:rsidP="006D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9E2C3" w14:textId="77777777" w:rsidR="00785680" w:rsidRDefault="00785680" w:rsidP="006D09A3">
      <w:pPr>
        <w:spacing w:after="0" w:line="240" w:lineRule="auto"/>
      </w:pPr>
      <w:r>
        <w:separator/>
      </w:r>
    </w:p>
  </w:footnote>
  <w:footnote w:type="continuationSeparator" w:id="0">
    <w:p w14:paraId="1C7D751E" w14:textId="77777777" w:rsidR="00785680" w:rsidRDefault="00785680" w:rsidP="006D09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25694E"/>
    <w:multiLevelType w:val="hybridMultilevel"/>
    <w:tmpl w:val="ECCCD50C"/>
    <w:lvl w:ilvl="0" w:tplc="6C9E689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bIwNzU0MzA2MrFU0lEKTi0uzszPAykwMqgFAI03ej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Ener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6824"/>
    <w:rsid w:val="00003E5B"/>
    <w:rsid w:val="00010DA2"/>
    <w:rsid w:val="00012A83"/>
    <w:rsid w:val="0001357E"/>
    <w:rsid w:val="0001401C"/>
    <w:rsid w:val="00046D0B"/>
    <w:rsid w:val="00061554"/>
    <w:rsid w:val="000700AA"/>
    <w:rsid w:val="00071E97"/>
    <w:rsid w:val="00074267"/>
    <w:rsid w:val="0007540E"/>
    <w:rsid w:val="00075DE4"/>
    <w:rsid w:val="00077DAE"/>
    <w:rsid w:val="00087FB7"/>
    <w:rsid w:val="000B10B5"/>
    <w:rsid w:val="000C1D62"/>
    <w:rsid w:val="000F219D"/>
    <w:rsid w:val="00104AFE"/>
    <w:rsid w:val="001071B6"/>
    <w:rsid w:val="00110A1A"/>
    <w:rsid w:val="00110B69"/>
    <w:rsid w:val="00117C7C"/>
    <w:rsid w:val="001454A6"/>
    <w:rsid w:val="0015166C"/>
    <w:rsid w:val="0017008A"/>
    <w:rsid w:val="0017011B"/>
    <w:rsid w:val="001714A3"/>
    <w:rsid w:val="0019353E"/>
    <w:rsid w:val="001A49D7"/>
    <w:rsid w:val="001A4F31"/>
    <w:rsid w:val="001A6CFF"/>
    <w:rsid w:val="001C2E76"/>
    <w:rsid w:val="001C38B0"/>
    <w:rsid w:val="001F1507"/>
    <w:rsid w:val="001F19A6"/>
    <w:rsid w:val="002114FA"/>
    <w:rsid w:val="00233D86"/>
    <w:rsid w:val="00241467"/>
    <w:rsid w:val="00241C07"/>
    <w:rsid w:val="00252018"/>
    <w:rsid w:val="00253211"/>
    <w:rsid w:val="0025350F"/>
    <w:rsid w:val="002764DB"/>
    <w:rsid w:val="002765E3"/>
    <w:rsid w:val="00295F9E"/>
    <w:rsid w:val="002A17A3"/>
    <w:rsid w:val="002A2D0D"/>
    <w:rsid w:val="002A3001"/>
    <w:rsid w:val="002D0E81"/>
    <w:rsid w:val="003053B4"/>
    <w:rsid w:val="00310EF8"/>
    <w:rsid w:val="00311328"/>
    <w:rsid w:val="00312B06"/>
    <w:rsid w:val="003475D0"/>
    <w:rsid w:val="00350E7A"/>
    <w:rsid w:val="00362DAB"/>
    <w:rsid w:val="003705DC"/>
    <w:rsid w:val="00371822"/>
    <w:rsid w:val="00372EFA"/>
    <w:rsid w:val="003B0824"/>
    <w:rsid w:val="003B3187"/>
    <w:rsid w:val="003C7E35"/>
    <w:rsid w:val="003E49D5"/>
    <w:rsid w:val="003F168D"/>
    <w:rsid w:val="004047E6"/>
    <w:rsid w:val="00405737"/>
    <w:rsid w:val="00405C2B"/>
    <w:rsid w:val="00411B7D"/>
    <w:rsid w:val="004121C5"/>
    <w:rsid w:val="004132E1"/>
    <w:rsid w:val="00426F4C"/>
    <w:rsid w:val="0043624F"/>
    <w:rsid w:val="00444679"/>
    <w:rsid w:val="00445A5C"/>
    <w:rsid w:val="004472C2"/>
    <w:rsid w:val="00447557"/>
    <w:rsid w:val="00450DEE"/>
    <w:rsid w:val="00465345"/>
    <w:rsid w:val="004710EF"/>
    <w:rsid w:val="0047388D"/>
    <w:rsid w:val="00481FF0"/>
    <w:rsid w:val="00485D11"/>
    <w:rsid w:val="00496D45"/>
    <w:rsid w:val="004A0E7C"/>
    <w:rsid w:val="004A510F"/>
    <w:rsid w:val="004A6914"/>
    <w:rsid w:val="004B01E6"/>
    <w:rsid w:val="004B361C"/>
    <w:rsid w:val="004B3D6B"/>
    <w:rsid w:val="004B72E3"/>
    <w:rsid w:val="004D5F83"/>
    <w:rsid w:val="00506824"/>
    <w:rsid w:val="005127E3"/>
    <w:rsid w:val="00515A2F"/>
    <w:rsid w:val="00535C58"/>
    <w:rsid w:val="00547828"/>
    <w:rsid w:val="00547CA1"/>
    <w:rsid w:val="00552544"/>
    <w:rsid w:val="005843C7"/>
    <w:rsid w:val="00587E64"/>
    <w:rsid w:val="0059031B"/>
    <w:rsid w:val="00591FC1"/>
    <w:rsid w:val="005A2667"/>
    <w:rsid w:val="005B36EE"/>
    <w:rsid w:val="005B493C"/>
    <w:rsid w:val="005B7506"/>
    <w:rsid w:val="005C2C63"/>
    <w:rsid w:val="005D3A00"/>
    <w:rsid w:val="005D4B37"/>
    <w:rsid w:val="005E6C00"/>
    <w:rsid w:val="00603701"/>
    <w:rsid w:val="0063235D"/>
    <w:rsid w:val="006373AD"/>
    <w:rsid w:val="00647A5E"/>
    <w:rsid w:val="006513A7"/>
    <w:rsid w:val="00661AA4"/>
    <w:rsid w:val="00670418"/>
    <w:rsid w:val="00671E9B"/>
    <w:rsid w:val="00671FE5"/>
    <w:rsid w:val="00675FD4"/>
    <w:rsid w:val="00687B52"/>
    <w:rsid w:val="006A547D"/>
    <w:rsid w:val="006B0A73"/>
    <w:rsid w:val="006B4300"/>
    <w:rsid w:val="006B6155"/>
    <w:rsid w:val="006B6BAD"/>
    <w:rsid w:val="006D09A3"/>
    <w:rsid w:val="006E1CD9"/>
    <w:rsid w:val="006E5673"/>
    <w:rsid w:val="006F35B0"/>
    <w:rsid w:val="0070366A"/>
    <w:rsid w:val="00703896"/>
    <w:rsid w:val="00706A85"/>
    <w:rsid w:val="00720ADF"/>
    <w:rsid w:val="00734E59"/>
    <w:rsid w:val="007415A0"/>
    <w:rsid w:val="00757F1E"/>
    <w:rsid w:val="00761087"/>
    <w:rsid w:val="007642F9"/>
    <w:rsid w:val="00764C5A"/>
    <w:rsid w:val="00767C03"/>
    <w:rsid w:val="007736F6"/>
    <w:rsid w:val="007763B0"/>
    <w:rsid w:val="00780494"/>
    <w:rsid w:val="00781784"/>
    <w:rsid w:val="00781FC6"/>
    <w:rsid w:val="00785680"/>
    <w:rsid w:val="00787224"/>
    <w:rsid w:val="00793D7F"/>
    <w:rsid w:val="007A42A8"/>
    <w:rsid w:val="007C5DF4"/>
    <w:rsid w:val="007D01D1"/>
    <w:rsid w:val="007D0594"/>
    <w:rsid w:val="007D1A3A"/>
    <w:rsid w:val="007D2114"/>
    <w:rsid w:val="007E23D0"/>
    <w:rsid w:val="00852886"/>
    <w:rsid w:val="008554CA"/>
    <w:rsid w:val="00857D97"/>
    <w:rsid w:val="008609D6"/>
    <w:rsid w:val="00861032"/>
    <w:rsid w:val="00866249"/>
    <w:rsid w:val="00880DD6"/>
    <w:rsid w:val="00886C65"/>
    <w:rsid w:val="00895EC7"/>
    <w:rsid w:val="008B7C25"/>
    <w:rsid w:val="008C7F3B"/>
    <w:rsid w:val="008D55F3"/>
    <w:rsid w:val="008F5E3F"/>
    <w:rsid w:val="0091030A"/>
    <w:rsid w:val="00912C9A"/>
    <w:rsid w:val="00943530"/>
    <w:rsid w:val="00951D4C"/>
    <w:rsid w:val="00953DB6"/>
    <w:rsid w:val="00963CC4"/>
    <w:rsid w:val="009712E7"/>
    <w:rsid w:val="00977FCB"/>
    <w:rsid w:val="0099455B"/>
    <w:rsid w:val="0099516F"/>
    <w:rsid w:val="009A4E96"/>
    <w:rsid w:val="009C1A73"/>
    <w:rsid w:val="009C7EF8"/>
    <w:rsid w:val="009E0F3D"/>
    <w:rsid w:val="009F6229"/>
    <w:rsid w:val="00A2350F"/>
    <w:rsid w:val="00A24AFB"/>
    <w:rsid w:val="00A2578A"/>
    <w:rsid w:val="00A30C7F"/>
    <w:rsid w:val="00A44CDC"/>
    <w:rsid w:val="00A60AA6"/>
    <w:rsid w:val="00A6386E"/>
    <w:rsid w:val="00A65B1B"/>
    <w:rsid w:val="00A711C9"/>
    <w:rsid w:val="00A77085"/>
    <w:rsid w:val="00AA0E2A"/>
    <w:rsid w:val="00AA11C0"/>
    <w:rsid w:val="00AC13B9"/>
    <w:rsid w:val="00AD4145"/>
    <w:rsid w:val="00AF168E"/>
    <w:rsid w:val="00AF1A70"/>
    <w:rsid w:val="00B1371A"/>
    <w:rsid w:val="00B20512"/>
    <w:rsid w:val="00B35EA7"/>
    <w:rsid w:val="00B51746"/>
    <w:rsid w:val="00B63368"/>
    <w:rsid w:val="00B669A4"/>
    <w:rsid w:val="00BA36EF"/>
    <w:rsid w:val="00BA5C69"/>
    <w:rsid w:val="00BA5FF5"/>
    <w:rsid w:val="00C02600"/>
    <w:rsid w:val="00C05CEC"/>
    <w:rsid w:val="00C367BD"/>
    <w:rsid w:val="00C623E5"/>
    <w:rsid w:val="00C700BD"/>
    <w:rsid w:val="00C7474C"/>
    <w:rsid w:val="00C802FC"/>
    <w:rsid w:val="00C812F0"/>
    <w:rsid w:val="00C96EB0"/>
    <w:rsid w:val="00CB756E"/>
    <w:rsid w:val="00CC181A"/>
    <w:rsid w:val="00CC22A4"/>
    <w:rsid w:val="00CD23D8"/>
    <w:rsid w:val="00CD45AF"/>
    <w:rsid w:val="00CE1DDA"/>
    <w:rsid w:val="00CE2731"/>
    <w:rsid w:val="00CE2A36"/>
    <w:rsid w:val="00CF54BB"/>
    <w:rsid w:val="00CF68B3"/>
    <w:rsid w:val="00D05CE3"/>
    <w:rsid w:val="00D14334"/>
    <w:rsid w:val="00D247A3"/>
    <w:rsid w:val="00D2551F"/>
    <w:rsid w:val="00D3481D"/>
    <w:rsid w:val="00D36BA9"/>
    <w:rsid w:val="00D43671"/>
    <w:rsid w:val="00D761F1"/>
    <w:rsid w:val="00D83FBE"/>
    <w:rsid w:val="00D96012"/>
    <w:rsid w:val="00DA40F4"/>
    <w:rsid w:val="00DB5EAF"/>
    <w:rsid w:val="00DC1629"/>
    <w:rsid w:val="00DC78F5"/>
    <w:rsid w:val="00DD2A86"/>
    <w:rsid w:val="00DE4E06"/>
    <w:rsid w:val="00DF288B"/>
    <w:rsid w:val="00DF5B8D"/>
    <w:rsid w:val="00E03787"/>
    <w:rsid w:val="00E12184"/>
    <w:rsid w:val="00E1467E"/>
    <w:rsid w:val="00E57C52"/>
    <w:rsid w:val="00E74884"/>
    <w:rsid w:val="00E91F14"/>
    <w:rsid w:val="00EA7992"/>
    <w:rsid w:val="00EB6E61"/>
    <w:rsid w:val="00EC4AD7"/>
    <w:rsid w:val="00EE7939"/>
    <w:rsid w:val="00F069E0"/>
    <w:rsid w:val="00F14543"/>
    <w:rsid w:val="00F25E79"/>
    <w:rsid w:val="00F5173E"/>
    <w:rsid w:val="00F53742"/>
    <w:rsid w:val="00F61617"/>
    <w:rsid w:val="00F63095"/>
    <w:rsid w:val="00F90E7B"/>
    <w:rsid w:val="00FA4720"/>
    <w:rsid w:val="00FB0689"/>
    <w:rsid w:val="00FC22D0"/>
    <w:rsid w:val="00FD0B7A"/>
    <w:rsid w:val="00FD10D1"/>
    <w:rsid w:val="00FD4D0D"/>
    <w:rsid w:val="00FD5689"/>
    <w:rsid w:val="00FE34EE"/>
    <w:rsid w:val="00FF2886"/>
    <w:rsid w:val="00FF55FF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92582"/>
  <w15:chartTrackingRefBased/>
  <w15:docId w15:val="{130432A0-C808-44DA-AE64-03D47CE9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A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09A3"/>
  </w:style>
  <w:style w:type="paragraph" w:styleId="Footer">
    <w:name w:val="footer"/>
    <w:basedOn w:val="Normal"/>
    <w:link w:val="FooterChar"/>
    <w:uiPriority w:val="99"/>
    <w:unhideWhenUsed/>
    <w:rsid w:val="006D09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09A3"/>
  </w:style>
  <w:style w:type="paragraph" w:customStyle="1" w:styleId="Addresses">
    <w:name w:val="Addresses"/>
    <w:basedOn w:val="Normal"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rsid w:val="006D09A3"/>
    <w:pPr>
      <w:widowControl/>
      <w:wordWrap/>
      <w:autoSpaceDE/>
      <w:autoSpaceDN/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ja-JP"/>
    </w:rPr>
  </w:style>
  <w:style w:type="character" w:styleId="Hyperlink">
    <w:name w:val="Hyperlink"/>
    <w:uiPriority w:val="99"/>
    <w:unhideWhenUsed/>
    <w:rsid w:val="006D09A3"/>
    <w:rPr>
      <w:color w:val="0563C1"/>
      <w:u w:val="single"/>
    </w:rPr>
  </w:style>
  <w:style w:type="paragraph" w:customStyle="1" w:styleId="BBAuthorName">
    <w:name w:val="BB_Author_Name"/>
    <w:basedOn w:val="Normal"/>
    <w:next w:val="Normal"/>
    <w:rsid w:val="006D09A3"/>
    <w:pPr>
      <w:widowControl/>
      <w:wordWrap/>
      <w:autoSpaceDE/>
      <w:autoSpaceDN/>
      <w:spacing w:after="240" w:line="480" w:lineRule="auto"/>
      <w:jc w:val="center"/>
    </w:pPr>
    <w:rPr>
      <w:rFonts w:ascii="Times" w:eastAsia="Malgun Gothic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Normal"/>
    <w:rsid w:val="006D09A3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Malgun Gothic" w:hAnsi="Times New Roman" w:cs="Times New Roman"/>
      <w:kern w:val="0"/>
      <w:sz w:val="44"/>
      <w:szCs w:val="44"/>
      <w:lang w:eastAsia="en-US"/>
    </w:rPr>
  </w:style>
  <w:style w:type="paragraph" w:customStyle="1" w:styleId="BIEmailAddress">
    <w:name w:val="BI_Email_Address"/>
    <w:basedOn w:val="Normal"/>
    <w:next w:val="Normal"/>
    <w:rsid w:val="00F90E7B"/>
    <w:pPr>
      <w:widowControl/>
      <w:wordWrap/>
      <w:autoSpaceDE/>
      <w:autoSpaceDN/>
      <w:spacing w:after="200" w:line="480" w:lineRule="auto"/>
    </w:pPr>
    <w:rPr>
      <w:rFonts w:ascii="Times" w:eastAsia="Malgun Gothic" w:hAnsi="Times" w:cs="Times New Roman"/>
      <w:kern w:val="0"/>
      <w:sz w:val="24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C7E35"/>
    <w:rPr>
      <w:b/>
      <w:bCs/>
      <w:szCs w:val="20"/>
    </w:rPr>
  </w:style>
  <w:style w:type="character" w:styleId="PlaceholderText">
    <w:name w:val="Placeholder Text"/>
    <w:basedOn w:val="DefaultParagraphFont"/>
    <w:uiPriority w:val="99"/>
    <w:semiHidden/>
    <w:rsid w:val="00D43671"/>
    <w:rPr>
      <w:color w:val="666666"/>
    </w:rPr>
  </w:style>
  <w:style w:type="paragraph" w:styleId="ListParagraph">
    <w:name w:val="List Paragraph"/>
    <w:basedOn w:val="Normal"/>
    <w:uiPriority w:val="34"/>
    <w:qFormat/>
    <w:rsid w:val="00CD23D8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74267"/>
  </w:style>
  <w:style w:type="paragraph" w:customStyle="1" w:styleId="EndNoteBibliographyTitle">
    <w:name w:val="EndNote Bibliography Title"/>
    <w:basedOn w:val="Normal"/>
    <w:link w:val="EndNoteBibliographyTitleChar"/>
    <w:rsid w:val="00FE34E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34EE"/>
    <w:rPr>
      <w:b/>
      <w:bCs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34EE"/>
    <w:rPr>
      <w:rFonts w:ascii="Malgun Gothic" w:eastAsia="Malgun Gothic" w:hAnsi="Malgun Gothic"/>
      <w:b w:val="0"/>
      <w:bCs w:val="0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E34EE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34EE"/>
    <w:rPr>
      <w:rFonts w:ascii="Malgun Gothic" w:eastAsia="Malgun Gothic" w:hAnsi="Malgun Gothic"/>
      <w:b w:val="0"/>
      <w:bCs w:val="0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1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ndy1@g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951FC-5D77-4543-8348-000EDA6CD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jin Lee</dc:creator>
  <cp:lastModifiedBy>Prasanth N.</cp:lastModifiedBy>
  <cp:revision>3</cp:revision>
  <cp:lastPrinted>2022-02-14T06:02:00Z</cp:lastPrinted>
  <dcterms:created xsi:type="dcterms:W3CDTF">2024-03-18T02:38:00Z</dcterms:created>
  <dcterms:modified xsi:type="dcterms:W3CDTF">2024-03-18T10:22:00Z</dcterms:modified>
</cp:coreProperties>
</file>